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759C" w14:textId="77777777" w:rsidR="007A4DC4" w:rsidRPr="00885355" w:rsidRDefault="007A4DC4" w:rsidP="007A4DC4">
      <w:pPr>
        <w:spacing w:line="360" w:lineRule="auto"/>
        <w:rPr>
          <w:rFonts w:ascii="Times New Roman" w:hAnsi="Times New Roman" w:cs="Times New Roman"/>
          <w:b/>
        </w:rPr>
      </w:pPr>
      <w:r w:rsidRPr="00885355">
        <w:rPr>
          <w:rFonts w:ascii="Times New Roman" w:hAnsi="Times New Roman" w:cs="Times New Roman"/>
          <w:b/>
        </w:rPr>
        <w:t xml:space="preserve">S2 Table. Binding affinity and interactions of </w:t>
      </w:r>
      <w:r w:rsidRPr="008853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Y450139 with PSEN-1 and PSEN-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56"/>
        <w:gridCol w:w="1170"/>
        <w:gridCol w:w="3210"/>
        <w:gridCol w:w="3645"/>
        <w:gridCol w:w="1989"/>
        <w:gridCol w:w="2138"/>
      </w:tblGrid>
      <w:tr w:rsidR="00322026" w:rsidRPr="0090670A" w14:paraId="189167DF" w14:textId="77777777" w:rsidTr="007A4DC4">
        <w:trPr>
          <w:trHeight w:val="736"/>
        </w:trPr>
        <w:tc>
          <w:tcPr>
            <w:tcW w:w="540" w:type="dxa"/>
            <w:vMerge w:val="restart"/>
          </w:tcPr>
          <w:p w14:paraId="12CFC514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256" w:type="dxa"/>
            <w:vMerge w:val="restart"/>
          </w:tcPr>
          <w:p w14:paraId="47C84EFB" w14:textId="77777777" w:rsidR="00322026" w:rsidRPr="002F5419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 of the compound</w:t>
            </w:r>
          </w:p>
        </w:tc>
        <w:tc>
          <w:tcPr>
            <w:tcW w:w="1170" w:type="dxa"/>
            <w:vMerge w:val="restart"/>
          </w:tcPr>
          <w:p w14:paraId="6A8ACE4B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Binding affinity</w:t>
            </w:r>
          </w:p>
          <w:p w14:paraId="6A190EA7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(kcal/mol)</w:t>
            </w:r>
          </w:p>
        </w:tc>
        <w:tc>
          <w:tcPr>
            <w:tcW w:w="3210" w:type="dxa"/>
            <w:vMerge w:val="restart"/>
          </w:tcPr>
          <w:p w14:paraId="5E53FCB9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Hydrogen bonds</w:t>
            </w:r>
          </w:p>
        </w:tc>
        <w:tc>
          <w:tcPr>
            <w:tcW w:w="7772" w:type="dxa"/>
            <w:gridSpan w:val="3"/>
          </w:tcPr>
          <w:p w14:paraId="5713402A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Hydrophobic bonds</w:t>
            </w:r>
          </w:p>
        </w:tc>
      </w:tr>
      <w:tr w:rsidR="00322026" w:rsidRPr="0090670A" w14:paraId="40E6A7BE" w14:textId="77777777" w:rsidTr="007A4DC4">
        <w:trPr>
          <w:trHeight w:val="736"/>
        </w:trPr>
        <w:tc>
          <w:tcPr>
            <w:tcW w:w="540" w:type="dxa"/>
            <w:vMerge/>
          </w:tcPr>
          <w:p w14:paraId="1D4A9CF9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6" w:type="dxa"/>
            <w:vMerge/>
          </w:tcPr>
          <w:p w14:paraId="5274B075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/>
          </w:tcPr>
          <w:p w14:paraId="61A25497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0" w:type="dxa"/>
            <w:vMerge/>
          </w:tcPr>
          <w:p w14:paraId="2B9407C3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45" w:type="dxa"/>
          </w:tcPr>
          <w:p w14:paraId="68FA94AF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-Sigma</w:t>
            </w:r>
          </w:p>
        </w:tc>
        <w:tc>
          <w:tcPr>
            <w:tcW w:w="1989" w:type="dxa"/>
          </w:tcPr>
          <w:p w14:paraId="7026FD66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Alkyl</w:t>
            </w:r>
          </w:p>
        </w:tc>
        <w:tc>
          <w:tcPr>
            <w:tcW w:w="2138" w:type="dxa"/>
          </w:tcPr>
          <w:p w14:paraId="22D42D9D" w14:textId="77777777" w:rsidR="00322026" w:rsidRPr="0090670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0A">
              <w:rPr>
                <w:rFonts w:ascii="Times New Roman" w:hAnsi="Times New Roman" w:cs="Times New Roman"/>
                <w:b/>
              </w:rPr>
              <w:t>Pi-alkyl</w:t>
            </w:r>
          </w:p>
        </w:tc>
      </w:tr>
      <w:tr w:rsidR="00322026" w:rsidRPr="0090670A" w14:paraId="0618A66F" w14:textId="77777777" w:rsidTr="007A4DC4">
        <w:trPr>
          <w:trHeight w:val="2439"/>
        </w:trPr>
        <w:tc>
          <w:tcPr>
            <w:tcW w:w="540" w:type="dxa"/>
          </w:tcPr>
          <w:p w14:paraId="6BBDF757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1C6C435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71620BFA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EN-1 with </w:t>
            </w:r>
            <w:r w:rsidRPr="001561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02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Y450139</w:t>
            </w:r>
          </w:p>
        </w:tc>
        <w:tc>
          <w:tcPr>
            <w:tcW w:w="1170" w:type="dxa"/>
          </w:tcPr>
          <w:p w14:paraId="59727738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3210" w:type="dxa"/>
          </w:tcPr>
          <w:p w14:paraId="175493DC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B: 383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2.79), 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 GLY B: 384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1.88),  LEU B: 286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3645" w:type="dxa"/>
          </w:tcPr>
          <w:p w14:paraId="22B923B5" w14:textId="77777777" w:rsidR="00322026" w:rsidRPr="002A4278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9" w:type="dxa"/>
          </w:tcPr>
          <w:p w14:paraId="339BA6DA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4278">
              <w:rPr>
                <w:rFonts w:ascii="Times New Roman" w:hAnsi="Times New Roman" w:cs="Times New Roman"/>
              </w:rPr>
              <w:t xml:space="preserve">  LEU B: 286</w:t>
            </w:r>
            <w:r>
              <w:rPr>
                <w:rFonts w:ascii="Times New Roman" w:hAnsi="Times New Roman" w:cs="Times New Roman"/>
              </w:rPr>
              <w:t xml:space="preserve"> (4.21)</w:t>
            </w:r>
          </w:p>
        </w:tc>
        <w:tc>
          <w:tcPr>
            <w:tcW w:w="2138" w:type="dxa"/>
          </w:tcPr>
          <w:p w14:paraId="755CD9B3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4278">
              <w:rPr>
                <w:rFonts w:ascii="Times New Roman" w:hAnsi="Times New Roman" w:cs="Times New Roman"/>
              </w:rPr>
              <w:t>VAL B: 261</w:t>
            </w:r>
            <w:r>
              <w:rPr>
                <w:rFonts w:ascii="Times New Roman" w:hAnsi="Times New Roman" w:cs="Times New Roman"/>
              </w:rPr>
              <w:t xml:space="preserve"> (5.09), </w:t>
            </w:r>
            <w:r w:rsidRPr="002A4278">
              <w:rPr>
                <w:rFonts w:ascii="Times New Roman" w:hAnsi="Times New Roman" w:cs="Times New Roman"/>
              </w:rPr>
              <w:t xml:space="preserve"> ALA B: 43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5.03)</w:t>
            </w:r>
          </w:p>
        </w:tc>
      </w:tr>
      <w:tr w:rsidR="00322026" w:rsidRPr="0090670A" w14:paraId="46280131" w14:textId="77777777" w:rsidTr="007A4DC4">
        <w:trPr>
          <w:trHeight w:val="2439"/>
        </w:trPr>
        <w:tc>
          <w:tcPr>
            <w:tcW w:w="540" w:type="dxa"/>
          </w:tcPr>
          <w:p w14:paraId="7AB5B448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6" w:type="dxa"/>
          </w:tcPr>
          <w:p w14:paraId="27D224B2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EN-2 with </w:t>
            </w:r>
            <w:r w:rsidRPr="005602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Y450139</w:t>
            </w:r>
          </w:p>
        </w:tc>
        <w:tc>
          <w:tcPr>
            <w:tcW w:w="1170" w:type="dxa"/>
          </w:tcPr>
          <w:p w14:paraId="43D681ED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075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6</w:t>
            </w:r>
          </w:p>
        </w:tc>
        <w:tc>
          <w:tcPr>
            <w:tcW w:w="3210" w:type="dxa"/>
          </w:tcPr>
          <w:p w14:paraId="174342F5" w14:textId="77777777" w:rsidR="00322026" w:rsidRPr="006C334A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B: 413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2.30),</w:t>
            </w:r>
            <w:r w:rsidRPr="00465B18">
              <w:rPr>
                <w:rFonts w:ascii="Times New Roman" w:hAnsi="Times New Roman" w:cs="Times New Roman"/>
              </w:rPr>
              <w:t xml:space="preserve"> ALA</w:t>
            </w:r>
            <w:r>
              <w:t xml:space="preserve"> </w:t>
            </w:r>
            <w:r w:rsidRPr="00465B18">
              <w:rPr>
                <w:rFonts w:ascii="Times New Roman" w:hAnsi="Times New Roman" w:cs="Times New Roman"/>
              </w:rPr>
              <w:t>B: 41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2.33),</w:t>
            </w:r>
            <w:r w:rsidRPr="00465B18">
              <w:rPr>
                <w:rFonts w:ascii="Times New Roman" w:hAnsi="Times New Roman" w:cs="Times New Roman"/>
              </w:rPr>
              <w:t xml:space="preserve"> LEU B: </w:t>
            </w:r>
            <w:r>
              <w:rPr>
                <w:rFonts w:ascii="Times New Roman" w:hAnsi="Times New Roman" w:cs="Times New Roman"/>
              </w:rPr>
              <w:t>413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1.80), </w:t>
            </w:r>
            <w:r>
              <w:t xml:space="preserve"> </w:t>
            </w:r>
            <w:r w:rsidRPr="00465B18">
              <w:rPr>
                <w:rFonts w:ascii="Times New Roman" w:hAnsi="Times New Roman" w:cs="Times New Roman"/>
              </w:rPr>
              <w:t>ALA B: 41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3.26), </w:t>
            </w:r>
            <w:r w:rsidRPr="00465B18">
              <w:rPr>
                <w:rFonts w:ascii="Times New Roman" w:hAnsi="Times New Roman" w:cs="Times New Roman"/>
              </w:rPr>
              <w:t xml:space="preserve"> LEU B: </w:t>
            </w:r>
            <w:r>
              <w:rPr>
                <w:rFonts w:ascii="Times New Roman" w:hAnsi="Times New Roman" w:cs="Times New Roman"/>
              </w:rPr>
              <w:t>413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3.14)</w:t>
            </w:r>
          </w:p>
        </w:tc>
        <w:tc>
          <w:tcPr>
            <w:tcW w:w="3645" w:type="dxa"/>
          </w:tcPr>
          <w:p w14:paraId="0A6C6D06" w14:textId="77777777" w:rsidR="00322026" w:rsidRPr="00064F3D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 B: 406 (3.59)</w:t>
            </w:r>
          </w:p>
        </w:tc>
        <w:tc>
          <w:tcPr>
            <w:tcW w:w="1989" w:type="dxa"/>
          </w:tcPr>
          <w:p w14:paraId="7C9F459C" w14:textId="77777777" w:rsidR="00322026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F3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38" w:type="dxa"/>
          </w:tcPr>
          <w:p w14:paraId="053E67FD" w14:textId="77777777" w:rsidR="00322026" w:rsidRPr="00EF28D8" w:rsidRDefault="00322026" w:rsidP="007A4D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F3D">
              <w:rPr>
                <w:rFonts w:ascii="Times New Roman" w:hAnsi="Times New Roman" w:cs="Times New Roman"/>
              </w:rPr>
              <w:t>LEU B: 36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5.21), </w:t>
            </w:r>
            <w:r w:rsidRPr="00141DEB">
              <w:rPr>
                <w:rFonts w:ascii="Times New Roman" w:hAnsi="Times New Roman" w:cs="Times New Roman"/>
              </w:rPr>
              <w:t xml:space="preserve"> ALA B: 41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4.98)</w:t>
            </w:r>
          </w:p>
        </w:tc>
      </w:tr>
    </w:tbl>
    <w:p w14:paraId="4C7DAA11" w14:textId="77777777" w:rsidR="0014486B" w:rsidRPr="0014486B" w:rsidRDefault="0014486B" w:rsidP="00073C6A">
      <w:pPr>
        <w:spacing w:line="360" w:lineRule="auto"/>
        <w:rPr>
          <w:rFonts w:ascii="Times New Roman" w:hAnsi="Times New Roman" w:cs="Times New Roman"/>
          <w:b/>
        </w:rPr>
      </w:pPr>
    </w:p>
    <w:sectPr w:rsidR="0014486B" w:rsidRPr="0014486B" w:rsidSect="002B12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2CC2"/>
    <w:rsid w:val="000153F5"/>
    <w:rsid w:val="0001575F"/>
    <w:rsid w:val="00064F3D"/>
    <w:rsid w:val="00073C6A"/>
    <w:rsid w:val="00082AEB"/>
    <w:rsid w:val="00141DEB"/>
    <w:rsid w:val="0014486B"/>
    <w:rsid w:val="001B6D35"/>
    <w:rsid w:val="001E203A"/>
    <w:rsid w:val="002754AB"/>
    <w:rsid w:val="002843DC"/>
    <w:rsid w:val="00285930"/>
    <w:rsid w:val="002A4278"/>
    <w:rsid w:val="002D7358"/>
    <w:rsid w:val="002F094A"/>
    <w:rsid w:val="002F1D3E"/>
    <w:rsid w:val="002F5C8E"/>
    <w:rsid w:val="00322026"/>
    <w:rsid w:val="003435FE"/>
    <w:rsid w:val="00357BCE"/>
    <w:rsid w:val="003D1AFD"/>
    <w:rsid w:val="00465B18"/>
    <w:rsid w:val="0049424E"/>
    <w:rsid w:val="00527874"/>
    <w:rsid w:val="00530742"/>
    <w:rsid w:val="0053439F"/>
    <w:rsid w:val="00534AE9"/>
    <w:rsid w:val="005602A6"/>
    <w:rsid w:val="0061418B"/>
    <w:rsid w:val="00641BE0"/>
    <w:rsid w:val="00666DD2"/>
    <w:rsid w:val="00683C3C"/>
    <w:rsid w:val="0069006B"/>
    <w:rsid w:val="006A6FA0"/>
    <w:rsid w:val="006B25F6"/>
    <w:rsid w:val="006F158A"/>
    <w:rsid w:val="007065AB"/>
    <w:rsid w:val="00762FB2"/>
    <w:rsid w:val="00766B81"/>
    <w:rsid w:val="007A4DC4"/>
    <w:rsid w:val="007F6431"/>
    <w:rsid w:val="0082007D"/>
    <w:rsid w:val="00860B5D"/>
    <w:rsid w:val="00885355"/>
    <w:rsid w:val="008C4CB7"/>
    <w:rsid w:val="008F5951"/>
    <w:rsid w:val="00963103"/>
    <w:rsid w:val="009B66B9"/>
    <w:rsid w:val="009F07BD"/>
    <w:rsid w:val="00A07FE8"/>
    <w:rsid w:val="00A328C7"/>
    <w:rsid w:val="00A3686B"/>
    <w:rsid w:val="00AD213B"/>
    <w:rsid w:val="00B16C15"/>
    <w:rsid w:val="00B4413D"/>
    <w:rsid w:val="00B72272"/>
    <w:rsid w:val="00B73674"/>
    <w:rsid w:val="00BA3827"/>
    <w:rsid w:val="00C2711E"/>
    <w:rsid w:val="00C37702"/>
    <w:rsid w:val="00C50CA5"/>
    <w:rsid w:val="00CB1E14"/>
    <w:rsid w:val="00CF73A4"/>
    <w:rsid w:val="00D4149F"/>
    <w:rsid w:val="00D64DD8"/>
    <w:rsid w:val="00D75D89"/>
    <w:rsid w:val="00DC7E6D"/>
    <w:rsid w:val="00DD2CC2"/>
    <w:rsid w:val="00E35D28"/>
    <w:rsid w:val="00EF5372"/>
    <w:rsid w:val="00F77114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555A3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C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C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C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2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CC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02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1878D-D9BF-4CFF-BF00-E62C50A78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6</cp:revision>
  <dcterms:created xsi:type="dcterms:W3CDTF">2022-01-18T11:14:00Z</dcterms:created>
  <dcterms:modified xsi:type="dcterms:W3CDTF">2022-04-02T02:36:00Z</dcterms:modified>
</cp:coreProperties>
</file>